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46574" w14:textId="36646B1C" w:rsidR="000A3A29" w:rsidRPr="000F451C" w:rsidRDefault="000F451C" w:rsidP="0048348D">
      <w:pPr>
        <w:rPr>
          <w:b/>
          <w:bCs/>
        </w:rPr>
      </w:pPr>
      <w:r>
        <w:rPr>
          <w:b/>
          <w:bCs/>
        </w:rPr>
        <w:t xml:space="preserve">Additional file </w:t>
      </w:r>
      <w:r w:rsidR="00C66C6C">
        <w:rPr>
          <w:b/>
          <w:bCs/>
        </w:rPr>
        <w:t>3</w:t>
      </w:r>
      <w:r>
        <w:rPr>
          <w:b/>
          <w:bCs/>
        </w:rPr>
        <w:t xml:space="preserve"> </w:t>
      </w:r>
      <w:r w:rsidRPr="000F451C">
        <w:t>Stratified analysis</w:t>
      </w:r>
      <w:r w:rsidR="00AF59CE">
        <w:t xml:space="preserve"> by age and sex</w:t>
      </w:r>
      <w:r w:rsidRPr="000F451C">
        <w:rPr>
          <w:b/>
          <w:bCs/>
        </w:rPr>
        <w:t xml:space="preserve"> </w:t>
      </w:r>
    </w:p>
    <w:p w14:paraId="1046EFC6" w14:textId="77777777" w:rsidR="000A3A29" w:rsidRDefault="000A3A29" w:rsidP="0048348D">
      <w:pPr>
        <w:rPr>
          <w:b/>
          <w:bCs/>
        </w:rPr>
      </w:pPr>
    </w:p>
    <w:p w14:paraId="2493F970" w14:textId="2914F420" w:rsidR="0048348D" w:rsidRPr="00D844CB" w:rsidRDefault="0048348D" w:rsidP="0048348D">
      <w:r w:rsidRPr="00D844CB">
        <w:rPr>
          <w:b/>
          <w:bCs/>
        </w:rPr>
        <w:t xml:space="preserve">Table </w:t>
      </w:r>
      <w:r w:rsidR="000F451C">
        <w:rPr>
          <w:b/>
          <w:bCs/>
        </w:rPr>
        <w:t>1</w:t>
      </w:r>
      <w:r w:rsidR="00D372C9">
        <w:rPr>
          <w:b/>
          <w:bCs/>
        </w:rPr>
        <w:t>.</w:t>
      </w:r>
      <w:r w:rsidRPr="00D844CB">
        <w:rPr>
          <w:b/>
          <w:bCs/>
        </w:rPr>
        <w:t xml:space="preserve"> </w:t>
      </w:r>
      <w:r w:rsidR="00FC6834">
        <w:t>Improved seizures (</w:t>
      </w:r>
      <w:r w:rsidR="00FC6834" w:rsidRPr="00655D93">
        <w:rPr>
          <w:color w:val="000000" w:themeColor="text1"/>
        </w:rPr>
        <w:t xml:space="preserve">≥ 50% </w:t>
      </w:r>
      <w:r w:rsidR="00FC6834">
        <w:rPr>
          <w:color w:val="000000" w:themeColor="text1"/>
        </w:rPr>
        <w:t>seizure frequency reduction)</w:t>
      </w:r>
      <w:r w:rsidRPr="00D844CB">
        <w:t xml:space="preserve"> </w:t>
      </w:r>
      <w:r w:rsidR="00FC6834">
        <w:t>at 2.5 months</w:t>
      </w:r>
      <w:r w:rsidRPr="00D844CB">
        <w:t xml:space="preserve"> </w:t>
      </w:r>
      <w:r>
        <w:t xml:space="preserve">after </w:t>
      </w:r>
      <w:r w:rsidR="00FC6834">
        <w:t>randomization</w:t>
      </w:r>
      <w:r>
        <w:t xml:space="preserve"> </w:t>
      </w:r>
      <w:r w:rsidR="000A637C">
        <w:t xml:space="preserve">by </w:t>
      </w:r>
      <w:r w:rsidR="00FC6834">
        <w:t>age</w:t>
      </w:r>
    </w:p>
    <w:tbl>
      <w:tblPr>
        <w:tblStyle w:val="TableGrid"/>
        <w:tblW w:w="6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070"/>
        <w:gridCol w:w="2178"/>
      </w:tblGrid>
      <w:tr w:rsidR="00A11EC0" w:rsidRPr="00C572EE" w14:paraId="273891B5" w14:textId="77777777" w:rsidTr="00A11EC0">
        <w:trPr>
          <w:trHeight w:val="611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BD4FAE7" w14:textId="73A4809F" w:rsidR="00A11EC0" w:rsidRPr="00C42B39" w:rsidRDefault="00A11EC0" w:rsidP="007929E8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Age group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4AA591F" w14:textId="7B240E97" w:rsidR="00A11EC0" w:rsidRPr="00C42B39" w:rsidRDefault="00A11EC0" w:rsidP="007929E8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Study</w:t>
            </w:r>
            <w:r w:rsidRPr="00C42B39">
              <w:rPr>
                <w:b/>
                <w:bCs/>
                <w:color w:val="000000" w:themeColor="text1"/>
                <w:sz w:val="24"/>
                <w:szCs w:val="24"/>
              </w:rPr>
              <w:t xml:space="preserve"> group</w:t>
            </w:r>
          </w:p>
          <w:p w14:paraId="6629AEA2" w14:textId="55C9B109" w:rsidR="00A11EC0" w:rsidRPr="00C572EE" w:rsidRDefault="00A11EC0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C572EE">
              <w:rPr>
                <w:color w:val="000000" w:themeColor="text1"/>
                <w:sz w:val="24"/>
                <w:szCs w:val="24"/>
              </w:rPr>
              <w:t>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572EE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69</w:t>
            </w:r>
            <w:r w:rsidRPr="00C572E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681D7BC7" w14:textId="15F94A3A" w:rsidR="00A11EC0" w:rsidRPr="00C42B39" w:rsidRDefault="00A11EC0" w:rsidP="007929E8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Comparison</w:t>
            </w:r>
            <w:r w:rsidRPr="00C42B39">
              <w:rPr>
                <w:b/>
                <w:bCs/>
                <w:color w:val="000000" w:themeColor="text1"/>
                <w:sz w:val="24"/>
                <w:szCs w:val="24"/>
              </w:rPr>
              <w:t xml:space="preserve"> group</w:t>
            </w:r>
          </w:p>
          <w:p w14:paraId="4E2275F5" w14:textId="53056DF9" w:rsidR="00A11EC0" w:rsidRPr="00C572EE" w:rsidRDefault="00A11EC0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C572EE">
              <w:rPr>
                <w:color w:val="000000" w:themeColor="text1"/>
                <w:sz w:val="24"/>
                <w:szCs w:val="24"/>
              </w:rPr>
              <w:t>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572EE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57</w:t>
            </w:r>
            <w:r w:rsidRPr="00C572EE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A11EC0" w:rsidRPr="00D844CB" w14:paraId="0F25B670" w14:textId="77777777" w:rsidTr="00A11EC0">
        <w:tc>
          <w:tcPr>
            <w:tcW w:w="2250" w:type="dxa"/>
            <w:tcBorders>
              <w:bottom w:val="nil"/>
            </w:tcBorders>
            <w:vAlign w:val="center"/>
          </w:tcPr>
          <w:p w14:paraId="403A9BBB" w14:textId="0A8C128C" w:rsidR="00A11EC0" w:rsidRPr="00D844CB" w:rsidRDefault="00A11EC0" w:rsidP="004C35B3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4C35B3">
              <w:rPr>
                <w:color w:val="000000" w:themeColor="text1"/>
                <w:sz w:val="24"/>
                <w:szCs w:val="24"/>
              </w:rPr>
              <w:t>≤</w:t>
            </w:r>
            <w:r>
              <w:rPr>
                <w:color w:val="000000" w:themeColor="text1"/>
                <w:sz w:val="24"/>
                <w:szCs w:val="24"/>
              </w:rPr>
              <w:t>10 years</w:t>
            </w:r>
            <w:r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D844CB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101</w:t>
            </w:r>
            <w:r w:rsidRPr="00D844CB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237519A5" w14:textId="35CE12EF" w:rsidR="00A11EC0" w:rsidRPr="00D844CB" w:rsidRDefault="00A11EC0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  <w:r w:rsidR="00527F37">
              <w:rPr>
                <w:color w:val="000000" w:themeColor="text1"/>
                <w:sz w:val="24"/>
                <w:szCs w:val="24"/>
              </w:rPr>
              <w:t>5</w:t>
            </w:r>
            <w:r>
              <w:rPr>
                <w:color w:val="000000" w:themeColor="text1"/>
                <w:sz w:val="24"/>
                <w:szCs w:val="24"/>
              </w:rPr>
              <w:t>/36</w:t>
            </w:r>
            <w:r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color w:val="000000" w:themeColor="text1"/>
                <w:sz w:val="24"/>
                <w:szCs w:val="24"/>
              </w:rPr>
              <w:t>2</w:t>
            </w:r>
            <w:r w:rsidR="00527F37">
              <w:rPr>
                <w:color w:val="000000" w:themeColor="text1"/>
                <w:sz w:val="24"/>
                <w:szCs w:val="24"/>
              </w:rPr>
              <w:t>9</w:t>
            </w:r>
            <w:r>
              <w:rPr>
                <w:color w:val="000000" w:themeColor="text1"/>
                <w:sz w:val="24"/>
                <w:szCs w:val="24"/>
              </w:rPr>
              <w:t>.</w:t>
            </w:r>
            <w:r w:rsidR="00527F37">
              <w:rPr>
                <w:color w:val="000000" w:themeColor="text1"/>
                <w:sz w:val="24"/>
                <w:szCs w:val="24"/>
              </w:rPr>
              <w:t>4</w:t>
            </w:r>
            <w:r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78" w:type="dxa"/>
            <w:tcBorders>
              <w:bottom w:val="nil"/>
            </w:tcBorders>
            <w:vAlign w:val="center"/>
          </w:tcPr>
          <w:p w14:paraId="5E659812" w14:textId="0F378938" w:rsidR="00A11EC0" w:rsidRPr="00D844CB" w:rsidRDefault="00527F37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</w:t>
            </w:r>
            <w:r w:rsidR="00A11EC0">
              <w:rPr>
                <w:color w:val="000000" w:themeColor="text1"/>
                <w:sz w:val="24"/>
                <w:szCs w:val="24"/>
              </w:rPr>
              <w:t>/44</w:t>
            </w:r>
            <w:r w:rsidR="00A11EC0"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color w:val="000000" w:themeColor="text1"/>
                <w:sz w:val="24"/>
                <w:szCs w:val="24"/>
              </w:rPr>
              <w:t>12.0</w:t>
            </w:r>
            <w:r w:rsidR="00A11EC0"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</w:tr>
      <w:tr w:rsidR="00A11EC0" w:rsidRPr="00D844CB" w14:paraId="2BEEC61A" w14:textId="77777777" w:rsidTr="00A11EC0"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34D4A1CF" w14:textId="19B8D8A0" w:rsidR="00A11EC0" w:rsidRPr="00D844CB" w:rsidRDefault="00A11EC0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&gt;10 years</w:t>
            </w:r>
            <w:r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D844CB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25</w:t>
            </w:r>
            <w:r w:rsidRPr="00D844CB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5C5041BD" w14:textId="3DD6CC43" w:rsidR="00A11EC0" w:rsidRPr="00D844CB" w:rsidRDefault="00527F37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8</w:t>
            </w:r>
            <w:r w:rsidR="00A11EC0">
              <w:rPr>
                <w:color w:val="000000" w:themeColor="text1"/>
                <w:sz w:val="24"/>
                <w:szCs w:val="24"/>
              </w:rPr>
              <w:t>/10</w:t>
            </w:r>
            <w:r w:rsidR="00A11EC0"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 w:rsidR="00A11EC0">
              <w:rPr>
                <w:color w:val="000000" w:themeColor="text1"/>
                <w:sz w:val="24"/>
                <w:szCs w:val="24"/>
              </w:rPr>
              <w:t>4</w:t>
            </w:r>
            <w:r>
              <w:rPr>
                <w:color w:val="000000" w:themeColor="text1"/>
                <w:sz w:val="24"/>
                <w:szCs w:val="24"/>
              </w:rPr>
              <w:t>4</w:t>
            </w:r>
            <w:r w:rsidR="00A11EC0">
              <w:rPr>
                <w:color w:val="000000" w:themeColor="text1"/>
                <w:sz w:val="24"/>
                <w:szCs w:val="24"/>
              </w:rPr>
              <w:t>.4</w:t>
            </w:r>
            <w:r w:rsidR="00A11EC0"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14:paraId="0DF6CAB4" w14:textId="0BB0915A" w:rsidR="00A11EC0" w:rsidRPr="00D844CB" w:rsidRDefault="00527F37" w:rsidP="007929E8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</w:t>
            </w:r>
            <w:r w:rsidR="00A11EC0">
              <w:rPr>
                <w:color w:val="000000" w:themeColor="text1"/>
                <w:sz w:val="24"/>
                <w:szCs w:val="24"/>
              </w:rPr>
              <w:t>/6</w:t>
            </w:r>
            <w:r w:rsidR="00A11EC0" w:rsidRPr="00D844CB">
              <w:rPr>
                <w:color w:val="000000" w:themeColor="text1"/>
                <w:sz w:val="24"/>
                <w:szCs w:val="24"/>
              </w:rPr>
              <w:t xml:space="preserve"> </w:t>
            </w:r>
            <w:r w:rsidR="00A11EC0">
              <w:rPr>
                <w:color w:val="000000" w:themeColor="text1"/>
                <w:sz w:val="24"/>
                <w:szCs w:val="24"/>
              </w:rPr>
              <w:t>(</w:t>
            </w:r>
            <w:r>
              <w:rPr>
                <w:color w:val="000000" w:themeColor="text1"/>
                <w:sz w:val="24"/>
                <w:szCs w:val="24"/>
              </w:rPr>
              <w:t>16.7</w:t>
            </w:r>
            <w:r w:rsidR="00A11EC0"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</w:tr>
    </w:tbl>
    <w:p w14:paraId="74209AD4" w14:textId="77777777" w:rsidR="0048348D" w:rsidRPr="00D844CB" w:rsidRDefault="0048348D" w:rsidP="0048348D">
      <w:pPr>
        <w:spacing w:before="120" w:after="0" w:line="240" w:lineRule="auto"/>
        <w:jc w:val="lowKashida"/>
      </w:pPr>
      <w:r w:rsidRPr="00D844CB">
        <w:t>Data are presented as number (%)</w:t>
      </w:r>
    </w:p>
    <w:p w14:paraId="21E0AC35" w14:textId="0BB518AF" w:rsidR="0048348D" w:rsidRPr="00D844CB" w:rsidRDefault="0048348D" w:rsidP="0048348D">
      <w:pPr>
        <w:spacing w:after="0" w:line="240" w:lineRule="auto"/>
        <w:jc w:val="lowKashida"/>
      </w:pPr>
      <w:r>
        <w:t>CI, confidence interval</w:t>
      </w:r>
    </w:p>
    <w:p w14:paraId="4997174B" w14:textId="55CB5224" w:rsidR="00045FC7" w:rsidRDefault="007B0D84" w:rsidP="00D372C9">
      <w:pPr>
        <w:spacing w:after="0" w:line="240" w:lineRule="auto"/>
        <w:jc w:val="lowKashida"/>
      </w:pPr>
      <w:r w:rsidRPr="00D844CB">
        <w:rPr>
          <w:rFonts w:eastAsia="Times New Roman"/>
          <w:color w:val="000000" w:themeColor="text1"/>
        </w:rPr>
        <w:t>Mantel-Haenszel</w:t>
      </w:r>
      <w:r>
        <w:t xml:space="preserve"> risk ratio (95%CI): crude=</w:t>
      </w:r>
      <w:r w:rsidR="00432FCA">
        <w:rPr>
          <w:color w:val="000000" w:themeColor="text1"/>
        </w:rPr>
        <w:t>2</w:t>
      </w:r>
      <w:r>
        <w:rPr>
          <w:color w:val="000000" w:themeColor="text1"/>
        </w:rPr>
        <w:t>.7 (</w:t>
      </w:r>
      <w:r w:rsidR="00432FCA">
        <w:rPr>
          <w:color w:val="000000" w:themeColor="text1"/>
        </w:rPr>
        <w:t>1.3</w:t>
      </w:r>
      <w:r>
        <w:rPr>
          <w:color w:val="000000" w:themeColor="text1"/>
        </w:rPr>
        <w:t xml:space="preserve">, </w:t>
      </w:r>
      <w:r w:rsidR="00432FCA">
        <w:rPr>
          <w:color w:val="000000" w:themeColor="text1"/>
        </w:rPr>
        <w:t>5.9</w:t>
      </w:r>
      <w:r>
        <w:rPr>
          <w:color w:val="000000" w:themeColor="text1"/>
        </w:rPr>
        <w:t>); combined=</w:t>
      </w:r>
      <w:r w:rsidR="00432FCA">
        <w:rPr>
          <w:color w:val="000000" w:themeColor="text1"/>
        </w:rPr>
        <w:t>2.7</w:t>
      </w:r>
      <w:r>
        <w:rPr>
          <w:color w:val="000000" w:themeColor="text1"/>
        </w:rPr>
        <w:t xml:space="preserve"> (</w:t>
      </w:r>
      <w:r w:rsidR="00432FCA">
        <w:rPr>
          <w:color w:val="000000" w:themeColor="text1"/>
        </w:rPr>
        <w:t>1.2</w:t>
      </w:r>
      <w:r>
        <w:rPr>
          <w:color w:val="000000" w:themeColor="text1"/>
        </w:rPr>
        <w:t xml:space="preserve">, </w:t>
      </w:r>
      <w:r w:rsidR="00432FCA">
        <w:rPr>
          <w:color w:val="000000" w:themeColor="text1"/>
        </w:rPr>
        <w:t>6.2</w:t>
      </w:r>
      <w:r>
        <w:rPr>
          <w:color w:val="000000" w:themeColor="text1"/>
        </w:rPr>
        <w:t xml:space="preserve">); </w:t>
      </w:r>
      <w:r w:rsidRPr="00B74E20">
        <w:rPr>
          <w:i/>
          <w:iCs/>
          <w:color w:val="000000" w:themeColor="text1"/>
        </w:rPr>
        <w:t>p</w:t>
      </w:r>
      <w:r w:rsidR="008D35D6">
        <w:rPr>
          <w:color w:val="000000" w:themeColor="text1"/>
        </w:rPr>
        <w:t xml:space="preserve"> </w:t>
      </w:r>
      <w:r w:rsidR="003538DD">
        <w:rPr>
          <w:color w:val="000000" w:themeColor="text1"/>
        </w:rPr>
        <w:t>0.</w:t>
      </w:r>
      <w:r w:rsidR="00A03AF5">
        <w:rPr>
          <w:color w:val="000000" w:themeColor="text1"/>
        </w:rPr>
        <w:t>307</w:t>
      </w:r>
      <w:r>
        <w:t xml:space="preserve"> </w:t>
      </w:r>
    </w:p>
    <w:p w14:paraId="5C4D96A7" w14:textId="77777777" w:rsidR="009C1671" w:rsidRDefault="009C1671" w:rsidP="00D372C9">
      <w:pPr>
        <w:spacing w:after="0" w:line="240" w:lineRule="auto"/>
        <w:jc w:val="lowKashida"/>
      </w:pPr>
    </w:p>
    <w:p w14:paraId="42F0A5B5" w14:textId="77777777" w:rsidR="009C1671" w:rsidRDefault="009C1671" w:rsidP="00D372C9">
      <w:pPr>
        <w:spacing w:after="0" w:line="240" w:lineRule="auto"/>
        <w:jc w:val="lowKashida"/>
      </w:pPr>
    </w:p>
    <w:p w14:paraId="3B8F98D2" w14:textId="77777777" w:rsidR="009C1671" w:rsidRDefault="009C1671" w:rsidP="00D372C9">
      <w:pPr>
        <w:spacing w:after="0" w:line="240" w:lineRule="auto"/>
        <w:jc w:val="lowKashida"/>
      </w:pPr>
    </w:p>
    <w:p w14:paraId="39BBC981" w14:textId="77777777" w:rsidR="009C1671" w:rsidRDefault="009C1671" w:rsidP="00D372C9">
      <w:pPr>
        <w:spacing w:after="0" w:line="240" w:lineRule="auto"/>
        <w:jc w:val="lowKashida"/>
      </w:pPr>
    </w:p>
    <w:p w14:paraId="626572B2" w14:textId="518C6F35" w:rsidR="009C1671" w:rsidRPr="00D844CB" w:rsidRDefault="009C1671" w:rsidP="009C1671">
      <w:r w:rsidRPr="00D844CB">
        <w:rPr>
          <w:b/>
          <w:bCs/>
        </w:rPr>
        <w:t xml:space="preserve">Table </w:t>
      </w:r>
      <w:r w:rsidR="000F451C">
        <w:rPr>
          <w:b/>
          <w:bCs/>
        </w:rPr>
        <w:t>2</w:t>
      </w:r>
      <w:r>
        <w:rPr>
          <w:b/>
          <w:bCs/>
        </w:rPr>
        <w:t>.</w:t>
      </w:r>
      <w:r w:rsidRPr="00D844CB">
        <w:rPr>
          <w:b/>
          <w:bCs/>
        </w:rPr>
        <w:t xml:space="preserve"> </w:t>
      </w:r>
      <w:r>
        <w:t>Improved seizures (</w:t>
      </w:r>
      <w:r w:rsidRPr="00655D93">
        <w:rPr>
          <w:color w:val="000000" w:themeColor="text1"/>
        </w:rPr>
        <w:t xml:space="preserve">≥ 50% </w:t>
      </w:r>
      <w:r>
        <w:rPr>
          <w:color w:val="000000" w:themeColor="text1"/>
        </w:rPr>
        <w:t>seizure frequency reduction)</w:t>
      </w:r>
      <w:r w:rsidRPr="00D844CB">
        <w:t xml:space="preserve"> </w:t>
      </w:r>
      <w:r>
        <w:t>at 2.5 months</w:t>
      </w:r>
      <w:r w:rsidRPr="00D844CB">
        <w:t xml:space="preserve"> </w:t>
      </w:r>
      <w:r>
        <w:t>after randomization by sex</w:t>
      </w:r>
    </w:p>
    <w:tbl>
      <w:tblPr>
        <w:tblStyle w:val="TableGrid"/>
        <w:tblW w:w="6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070"/>
        <w:gridCol w:w="2178"/>
      </w:tblGrid>
      <w:tr w:rsidR="008D35D6" w:rsidRPr="00C572EE" w14:paraId="0C5A9866" w14:textId="77777777" w:rsidTr="008D35D6">
        <w:trPr>
          <w:trHeight w:val="611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8EDF239" w14:textId="731232C2" w:rsidR="008D35D6" w:rsidRPr="00C42B39" w:rsidRDefault="008D35D6" w:rsidP="001212BF">
            <w:pPr>
              <w:spacing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B727390" w14:textId="77777777" w:rsidR="008D35D6" w:rsidRPr="00C42B39" w:rsidRDefault="008D35D6" w:rsidP="001212BF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Study</w:t>
            </w:r>
            <w:r w:rsidRPr="00C42B39">
              <w:rPr>
                <w:b/>
                <w:bCs/>
                <w:color w:val="000000" w:themeColor="text1"/>
                <w:sz w:val="24"/>
                <w:szCs w:val="24"/>
              </w:rPr>
              <w:t xml:space="preserve"> group</w:t>
            </w:r>
          </w:p>
          <w:p w14:paraId="40C822A5" w14:textId="77777777" w:rsidR="008D35D6" w:rsidRPr="00C572EE" w:rsidRDefault="008D35D6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C572EE">
              <w:rPr>
                <w:color w:val="000000" w:themeColor="text1"/>
                <w:sz w:val="24"/>
                <w:szCs w:val="24"/>
              </w:rPr>
              <w:t>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572EE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69</w:t>
            </w:r>
            <w:r w:rsidRPr="00C572EE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58E5EAC8" w14:textId="77777777" w:rsidR="008D35D6" w:rsidRPr="00C42B39" w:rsidRDefault="008D35D6" w:rsidP="001212BF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>Comparison</w:t>
            </w:r>
            <w:r w:rsidRPr="00C42B39">
              <w:rPr>
                <w:b/>
                <w:bCs/>
                <w:color w:val="000000" w:themeColor="text1"/>
                <w:sz w:val="24"/>
                <w:szCs w:val="24"/>
              </w:rPr>
              <w:t xml:space="preserve"> group</w:t>
            </w:r>
          </w:p>
          <w:p w14:paraId="076CE881" w14:textId="77777777" w:rsidR="008D35D6" w:rsidRPr="00C572EE" w:rsidRDefault="008D35D6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C572EE">
              <w:rPr>
                <w:color w:val="000000" w:themeColor="text1"/>
                <w:sz w:val="24"/>
                <w:szCs w:val="24"/>
              </w:rPr>
              <w:t>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C572EE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57</w:t>
            </w:r>
            <w:r w:rsidRPr="00C572EE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8D35D6" w:rsidRPr="00D844CB" w14:paraId="6B4A274A" w14:textId="77777777" w:rsidTr="008D35D6">
        <w:tc>
          <w:tcPr>
            <w:tcW w:w="2250" w:type="dxa"/>
            <w:tcBorders>
              <w:bottom w:val="nil"/>
            </w:tcBorders>
            <w:vAlign w:val="center"/>
          </w:tcPr>
          <w:p w14:paraId="0A954039" w14:textId="0639561F" w:rsidR="008D35D6" w:rsidRPr="00D844CB" w:rsidRDefault="008D35D6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Male</w:t>
            </w:r>
            <w:r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D844CB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82</w:t>
            </w:r>
            <w:r w:rsidRPr="00D844CB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1ACD82E8" w14:textId="059FB1A0" w:rsidR="008D35D6" w:rsidRPr="00D844CB" w:rsidRDefault="008D35D6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6/28</w:t>
            </w:r>
            <w:r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color w:val="000000" w:themeColor="text1"/>
                <w:sz w:val="24"/>
                <w:szCs w:val="24"/>
              </w:rPr>
              <w:t>36.4</w:t>
            </w:r>
            <w:r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78" w:type="dxa"/>
            <w:tcBorders>
              <w:bottom w:val="nil"/>
            </w:tcBorders>
            <w:vAlign w:val="center"/>
          </w:tcPr>
          <w:p w14:paraId="5923BA99" w14:textId="5370233C" w:rsidR="008D35D6" w:rsidRPr="00D844CB" w:rsidRDefault="00A03AF5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/34</w:t>
            </w:r>
            <w:r w:rsidR="008D35D6"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color w:val="000000" w:themeColor="text1"/>
                <w:sz w:val="24"/>
                <w:szCs w:val="24"/>
              </w:rPr>
              <w:t>10.5</w:t>
            </w:r>
            <w:r w:rsidR="008D35D6"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</w:tr>
      <w:tr w:rsidR="008D35D6" w:rsidRPr="00D844CB" w14:paraId="408AF5A7" w14:textId="77777777" w:rsidTr="008D35D6"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16D23C52" w14:textId="33843C22" w:rsidR="008D35D6" w:rsidRPr="00D844CB" w:rsidRDefault="008D35D6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Females</w:t>
            </w:r>
            <w:r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0F5F39">
              <w:rPr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D844CB">
              <w:rPr>
                <w:color w:val="000000" w:themeColor="text1"/>
                <w:sz w:val="24"/>
                <w:szCs w:val="24"/>
              </w:rPr>
              <w:t>=</w:t>
            </w:r>
            <w:r>
              <w:rPr>
                <w:color w:val="000000" w:themeColor="text1"/>
                <w:sz w:val="24"/>
                <w:szCs w:val="24"/>
              </w:rPr>
              <w:t>44</w:t>
            </w:r>
            <w:r w:rsidRPr="00D844CB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1A60C1C6" w14:textId="0F65139B" w:rsidR="008D35D6" w:rsidRPr="00D844CB" w:rsidRDefault="008D35D6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D844CB">
              <w:rPr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7/18</w:t>
            </w:r>
            <w:r w:rsidR="00A03AF5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D844CB">
              <w:rPr>
                <w:color w:val="000000" w:themeColor="text1"/>
                <w:sz w:val="24"/>
                <w:szCs w:val="24"/>
              </w:rPr>
              <w:t>(</w:t>
            </w:r>
            <w:r>
              <w:rPr>
                <w:color w:val="000000" w:themeColor="text1"/>
                <w:sz w:val="24"/>
                <w:szCs w:val="24"/>
              </w:rPr>
              <w:t>28.0</w:t>
            </w:r>
            <w:r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178" w:type="dxa"/>
            <w:tcBorders>
              <w:top w:val="nil"/>
              <w:bottom w:val="single" w:sz="4" w:space="0" w:color="auto"/>
            </w:tcBorders>
            <w:vAlign w:val="center"/>
          </w:tcPr>
          <w:p w14:paraId="0CF69450" w14:textId="00F3432F" w:rsidR="008D35D6" w:rsidRPr="00D844CB" w:rsidRDefault="00A03AF5" w:rsidP="001212BF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/16</w:t>
            </w:r>
            <w:r w:rsidR="008D35D6" w:rsidRPr="00D844CB">
              <w:rPr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color w:val="000000" w:themeColor="text1"/>
                <w:sz w:val="24"/>
                <w:szCs w:val="24"/>
              </w:rPr>
              <w:t>15.8</w:t>
            </w:r>
            <w:r w:rsidR="008D35D6" w:rsidRPr="00D844CB">
              <w:rPr>
                <w:color w:val="000000" w:themeColor="text1"/>
                <w:sz w:val="24"/>
                <w:szCs w:val="24"/>
              </w:rPr>
              <w:t>%)</w:t>
            </w:r>
          </w:p>
        </w:tc>
      </w:tr>
    </w:tbl>
    <w:p w14:paraId="2DFEDA51" w14:textId="77777777" w:rsidR="009C1671" w:rsidRPr="00D844CB" w:rsidRDefault="009C1671" w:rsidP="009C1671">
      <w:pPr>
        <w:spacing w:before="120" w:after="0" w:line="240" w:lineRule="auto"/>
        <w:jc w:val="lowKashida"/>
      </w:pPr>
      <w:r w:rsidRPr="00D844CB">
        <w:t>Data are presented as number (%)</w:t>
      </w:r>
    </w:p>
    <w:p w14:paraId="250A1651" w14:textId="13932A29" w:rsidR="009C1671" w:rsidRPr="00D844CB" w:rsidRDefault="009C1671" w:rsidP="009C1671">
      <w:pPr>
        <w:spacing w:after="0" w:line="240" w:lineRule="auto"/>
        <w:jc w:val="lowKashida"/>
      </w:pPr>
      <w:r>
        <w:t>CI, confidence interval;</w:t>
      </w:r>
    </w:p>
    <w:p w14:paraId="0F06E072" w14:textId="3471EADC" w:rsidR="009C1671" w:rsidRPr="00D372C9" w:rsidRDefault="009C1671" w:rsidP="009C1671">
      <w:pPr>
        <w:spacing w:after="0" w:line="240" w:lineRule="auto"/>
        <w:jc w:val="lowKashida"/>
      </w:pPr>
      <w:r w:rsidRPr="00D844CB">
        <w:rPr>
          <w:rFonts w:eastAsia="Times New Roman"/>
          <w:color w:val="000000" w:themeColor="text1"/>
        </w:rPr>
        <w:t>Mantel-Haenszel</w:t>
      </w:r>
      <w:r>
        <w:t xml:space="preserve"> risk ratio (95%CI): crude=</w:t>
      </w:r>
      <w:r>
        <w:rPr>
          <w:color w:val="000000" w:themeColor="text1"/>
        </w:rPr>
        <w:t xml:space="preserve">2.7 (1.3, 5.9); combined=2.7 (1.3, 5.8); </w:t>
      </w:r>
      <w:r w:rsidRPr="00B74E20">
        <w:rPr>
          <w:i/>
          <w:iCs/>
          <w:color w:val="000000" w:themeColor="text1"/>
        </w:rPr>
        <w:t>p</w:t>
      </w:r>
      <w:r w:rsidR="008D35D6">
        <w:rPr>
          <w:color w:val="000000" w:themeColor="text1"/>
        </w:rPr>
        <w:t xml:space="preserve"> </w:t>
      </w:r>
      <w:r>
        <w:rPr>
          <w:color w:val="000000" w:themeColor="text1"/>
        </w:rPr>
        <w:t>0.405</w:t>
      </w:r>
      <w:r>
        <w:t xml:space="preserve"> </w:t>
      </w:r>
    </w:p>
    <w:p w14:paraId="3EDA93D0" w14:textId="77777777" w:rsidR="009C1671" w:rsidRDefault="009C1671" w:rsidP="00D372C9">
      <w:pPr>
        <w:spacing w:after="0" w:line="240" w:lineRule="auto"/>
        <w:jc w:val="lowKashida"/>
      </w:pPr>
    </w:p>
    <w:p w14:paraId="0B5C2CAE" w14:textId="77777777" w:rsidR="00A03AF5" w:rsidRDefault="00A03AF5" w:rsidP="00D372C9">
      <w:pPr>
        <w:spacing w:after="0" w:line="240" w:lineRule="auto"/>
        <w:jc w:val="lowKashida"/>
      </w:pPr>
    </w:p>
    <w:p w14:paraId="05D7A77A" w14:textId="77777777" w:rsidR="00A03AF5" w:rsidRDefault="00A03AF5" w:rsidP="00D372C9">
      <w:pPr>
        <w:spacing w:after="0" w:line="240" w:lineRule="auto"/>
        <w:jc w:val="lowKashida"/>
      </w:pPr>
    </w:p>
    <w:p w14:paraId="71B68F86" w14:textId="77777777" w:rsidR="00A03AF5" w:rsidRDefault="00A03AF5" w:rsidP="00D372C9">
      <w:pPr>
        <w:spacing w:after="0" w:line="240" w:lineRule="auto"/>
        <w:jc w:val="lowKashida"/>
      </w:pPr>
    </w:p>
    <w:p w14:paraId="1E53CF07" w14:textId="77777777" w:rsidR="00A03AF5" w:rsidRDefault="00A03AF5" w:rsidP="00D372C9">
      <w:pPr>
        <w:spacing w:after="0" w:line="240" w:lineRule="auto"/>
        <w:jc w:val="lowKashida"/>
      </w:pPr>
    </w:p>
    <w:p w14:paraId="19C27D47" w14:textId="77777777" w:rsidR="00A03AF5" w:rsidRPr="00D372C9" w:rsidRDefault="00A03AF5" w:rsidP="00D372C9">
      <w:pPr>
        <w:spacing w:after="0" w:line="240" w:lineRule="auto"/>
        <w:jc w:val="lowKashida"/>
      </w:pPr>
    </w:p>
    <w:sectPr w:rsidR="00A03AF5" w:rsidRPr="00D372C9" w:rsidSect="0017227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5B"/>
    <w:rsid w:val="000121FA"/>
    <w:rsid w:val="0001669B"/>
    <w:rsid w:val="000443F3"/>
    <w:rsid w:val="00045FC7"/>
    <w:rsid w:val="00046F88"/>
    <w:rsid w:val="00050316"/>
    <w:rsid w:val="00051A87"/>
    <w:rsid w:val="00056E24"/>
    <w:rsid w:val="000601D0"/>
    <w:rsid w:val="00061BF1"/>
    <w:rsid w:val="000719C3"/>
    <w:rsid w:val="000903CD"/>
    <w:rsid w:val="0009375E"/>
    <w:rsid w:val="000A0A2A"/>
    <w:rsid w:val="000A3A29"/>
    <w:rsid w:val="000A4A3E"/>
    <w:rsid w:val="000A637C"/>
    <w:rsid w:val="000D627D"/>
    <w:rsid w:val="000E6D57"/>
    <w:rsid w:val="000E77FD"/>
    <w:rsid w:val="000F451C"/>
    <w:rsid w:val="000F5F39"/>
    <w:rsid w:val="000F6C59"/>
    <w:rsid w:val="001023CC"/>
    <w:rsid w:val="0011390D"/>
    <w:rsid w:val="00120EF2"/>
    <w:rsid w:val="00125021"/>
    <w:rsid w:val="00127E6C"/>
    <w:rsid w:val="00134A38"/>
    <w:rsid w:val="0014520D"/>
    <w:rsid w:val="0014680F"/>
    <w:rsid w:val="0014734C"/>
    <w:rsid w:val="0016237E"/>
    <w:rsid w:val="00162D8A"/>
    <w:rsid w:val="00165D5E"/>
    <w:rsid w:val="001717B7"/>
    <w:rsid w:val="0017227B"/>
    <w:rsid w:val="001A4F24"/>
    <w:rsid w:val="001B02A7"/>
    <w:rsid w:val="001B7D5B"/>
    <w:rsid w:val="001C4283"/>
    <w:rsid w:val="001C430D"/>
    <w:rsid w:val="001C74A8"/>
    <w:rsid w:val="001E0DE6"/>
    <w:rsid w:val="001E341A"/>
    <w:rsid w:val="001E4485"/>
    <w:rsid w:val="001E6C69"/>
    <w:rsid w:val="00210398"/>
    <w:rsid w:val="00212361"/>
    <w:rsid w:val="00227C84"/>
    <w:rsid w:val="00246A67"/>
    <w:rsid w:val="002702E0"/>
    <w:rsid w:val="00271FB0"/>
    <w:rsid w:val="00291332"/>
    <w:rsid w:val="00293339"/>
    <w:rsid w:val="002A7A13"/>
    <w:rsid w:val="002E087B"/>
    <w:rsid w:val="002E1906"/>
    <w:rsid w:val="002E28D3"/>
    <w:rsid w:val="002E2C6D"/>
    <w:rsid w:val="002E2DF9"/>
    <w:rsid w:val="002E65EE"/>
    <w:rsid w:val="002F40BC"/>
    <w:rsid w:val="002F419E"/>
    <w:rsid w:val="003016ED"/>
    <w:rsid w:val="00302F09"/>
    <w:rsid w:val="00306662"/>
    <w:rsid w:val="00312CB9"/>
    <w:rsid w:val="0031507B"/>
    <w:rsid w:val="00333E25"/>
    <w:rsid w:val="00350B6B"/>
    <w:rsid w:val="003538DD"/>
    <w:rsid w:val="003556EB"/>
    <w:rsid w:val="00363C81"/>
    <w:rsid w:val="00367A0D"/>
    <w:rsid w:val="00372394"/>
    <w:rsid w:val="003C517F"/>
    <w:rsid w:val="003D02FC"/>
    <w:rsid w:val="003D158B"/>
    <w:rsid w:val="003D469B"/>
    <w:rsid w:val="003E68D8"/>
    <w:rsid w:val="00400261"/>
    <w:rsid w:val="00410FB1"/>
    <w:rsid w:val="004127FC"/>
    <w:rsid w:val="004150FA"/>
    <w:rsid w:val="00416189"/>
    <w:rsid w:val="00432FCA"/>
    <w:rsid w:val="004408C5"/>
    <w:rsid w:val="0044449A"/>
    <w:rsid w:val="00456C78"/>
    <w:rsid w:val="00457E23"/>
    <w:rsid w:val="004627AF"/>
    <w:rsid w:val="0046757E"/>
    <w:rsid w:val="00471DC0"/>
    <w:rsid w:val="004809DF"/>
    <w:rsid w:val="0048348D"/>
    <w:rsid w:val="004941BC"/>
    <w:rsid w:val="004971B4"/>
    <w:rsid w:val="00497D63"/>
    <w:rsid w:val="004B2A4A"/>
    <w:rsid w:val="004B3750"/>
    <w:rsid w:val="004C1EE9"/>
    <w:rsid w:val="004C2515"/>
    <w:rsid w:val="004C35B3"/>
    <w:rsid w:val="004E359D"/>
    <w:rsid w:val="00512AB0"/>
    <w:rsid w:val="0051480A"/>
    <w:rsid w:val="005164BE"/>
    <w:rsid w:val="00521964"/>
    <w:rsid w:val="0052601F"/>
    <w:rsid w:val="00527F37"/>
    <w:rsid w:val="00531E53"/>
    <w:rsid w:val="00532873"/>
    <w:rsid w:val="0053411B"/>
    <w:rsid w:val="0054305E"/>
    <w:rsid w:val="00564CBE"/>
    <w:rsid w:val="005666B3"/>
    <w:rsid w:val="005702E3"/>
    <w:rsid w:val="00580124"/>
    <w:rsid w:val="00580BEC"/>
    <w:rsid w:val="0058366C"/>
    <w:rsid w:val="00584246"/>
    <w:rsid w:val="005957F0"/>
    <w:rsid w:val="005963D9"/>
    <w:rsid w:val="005B62D7"/>
    <w:rsid w:val="005C4B6F"/>
    <w:rsid w:val="005D4452"/>
    <w:rsid w:val="0060765C"/>
    <w:rsid w:val="006209DB"/>
    <w:rsid w:val="00627392"/>
    <w:rsid w:val="00634AFF"/>
    <w:rsid w:val="0063681A"/>
    <w:rsid w:val="00640370"/>
    <w:rsid w:val="00646417"/>
    <w:rsid w:val="00650677"/>
    <w:rsid w:val="00660686"/>
    <w:rsid w:val="006631DE"/>
    <w:rsid w:val="00680D26"/>
    <w:rsid w:val="006827E9"/>
    <w:rsid w:val="006A134D"/>
    <w:rsid w:val="006A69FC"/>
    <w:rsid w:val="006A77EE"/>
    <w:rsid w:val="006E35EF"/>
    <w:rsid w:val="006E4122"/>
    <w:rsid w:val="00704F76"/>
    <w:rsid w:val="007060B8"/>
    <w:rsid w:val="007134D5"/>
    <w:rsid w:val="0071629F"/>
    <w:rsid w:val="00723735"/>
    <w:rsid w:val="00727156"/>
    <w:rsid w:val="00727858"/>
    <w:rsid w:val="00727DB7"/>
    <w:rsid w:val="00734E7B"/>
    <w:rsid w:val="007416CD"/>
    <w:rsid w:val="007421EC"/>
    <w:rsid w:val="007519AE"/>
    <w:rsid w:val="00761BF5"/>
    <w:rsid w:val="00785F8C"/>
    <w:rsid w:val="007958E8"/>
    <w:rsid w:val="007B0D84"/>
    <w:rsid w:val="007B5AEF"/>
    <w:rsid w:val="007F18A2"/>
    <w:rsid w:val="007F2307"/>
    <w:rsid w:val="007F2BA0"/>
    <w:rsid w:val="00813C4D"/>
    <w:rsid w:val="00813F00"/>
    <w:rsid w:val="00816262"/>
    <w:rsid w:val="00817FE1"/>
    <w:rsid w:val="00832FC1"/>
    <w:rsid w:val="00837C5F"/>
    <w:rsid w:val="00850F74"/>
    <w:rsid w:val="00852BC8"/>
    <w:rsid w:val="00854F73"/>
    <w:rsid w:val="008734FC"/>
    <w:rsid w:val="008747E3"/>
    <w:rsid w:val="00881F2B"/>
    <w:rsid w:val="008B2AD0"/>
    <w:rsid w:val="008B333E"/>
    <w:rsid w:val="008B5C17"/>
    <w:rsid w:val="008C39B0"/>
    <w:rsid w:val="008D18BC"/>
    <w:rsid w:val="008D35D6"/>
    <w:rsid w:val="008F164B"/>
    <w:rsid w:val="008F7318"/>
    <w:rsid w:val="0090175B"/>
    <w:rsid w:val="00904492"/>
    <w:rsid w:val="00914B6C"/>
    <w:rsid w:val="0092522E"/>
    <w:rsid w:val="009360C4"/>
    <w:rsid w:val="00961BE7"/>
    <w:rsid w:val="00977BB7"/>
    <w:rsid w:val="00984802"/>
    <w:rsid w:val="00987F77"/>
    <w:rsid w:val="009B4369"/>
    <w:rsid w:val="009B4FF2"/>
    <w:rsid w:val="009C129C"/>
    <w:rsid w:val="009C1671"/>
    <w:rsid w:val="009E1CCC"/>
    <w:rsid w:val="009F0627"/>
    <w:rsid w:val="00A02E81"/>
    <w:rsid w:val="00A03AF5"/>
    <w:rsid w:val="00A11EC0"/>
    <w:rsid w:val="00A17258"/>
    <w:rsid w:val="00A260BE"/>
    <w:rsid w:val="00A40C55"/>
    <w:rsid w:val="00A463CD"/>
    <w:rsid w:val="00A46DC1"/>
    <w:rsid w:val="00A549F0"/>
    <w:rsid w:val="00A61CDC"/>
    <w:rsid w:val="00A661F3"/>
    <w:rsid w:val="00A72265"/>
    <w:rsid w:val="00A842D0"/>
    <w:rsid w:val="00A937C3"/>
    <w:rsid w:val="00AA07C4"/>
    <w:rsid w:val="00AA402F"/>
    <w:rsid w:val="00AA6F52"/>
    <w:rsid w:val="00AB2BB4"/>
    <w:rsid w:val="00AC2286"/>
    <w:rsid w:val="00AC3A89"/>
    <w:rsid w:val="00AD071F"/>
    <w:rsid w:val="00AD07DF"/>
    <w:rsid w:val="00AD1A07"/>
    <w:rsid w:val="00AE2F71"/>
    <w:rsid w:val="00AF30CB"/>
    <w:rsid w:val="00AF59CE"/>
    <w:rsid w:val="00B1183E"/>
    <w:rsid w:val="00B1635C"/>
    <w:rsid w:val="00B2718F"/>
    <w:rsid w:val="00B27B05"/>
    <w:rsid w:val="00B34A53"/>
    <w:rsid w:val="00B426DD"/>
    <w:rsid w:val="00B51BA8"/>
    <w:rsid w:val="00B57002"/>
    <w:rsid w:val="00B67A0C"/>
    <w:rsid w:val="00B70CB4"/>
    <w:rsid w:val="00B7316F"/>
    <w:rsid w:val="00B74E20"/>
    <w:rsid w:val="00B91BAD"/>
    <w:rsid w:val="00BA2B86"/>
    <w:rsid w:val="00BA7351"/>
    <w:rsid w:val="00BA7FD2"/>
    <w:rsid w:val="00BC778F"/>
    <w:rsid w:val="00BD26B0"/>
    <w:rsid w:val="00BD4B97"/>
    <w:rsid w:val="00BE78FE"/>
    <w:rsid w:val="00BF150D"/>
    <w:rsid w:val="00BF3ADE"/>
    <w:rsid w:val="00BF63BA"/>
    <w:rsid w:val="00C003EC"/>
    <w:rsid w:val="00C047CF"/>
    <w:rsid w:val="00C14355"/>
    <w:rsid w:val="00C20E26"/>
    <w:rsid w:val="00C22549"/>
    <w:rsid w:val="00C32915"/>
    <w:rsid w:val="00C35D7A"/>
    <w:rsid w:val="00C42B39"/>
    <w:rsid w:val="00C44B37"/>
    <w:rsid w:val="00C51129"/>
    <w:rsid w:val="00C572EE"/>
    <w:rsid w:val="00C632C5"/>
    <w:rsid w:val="00C66C6C"/>
    <w:rsid w:val="00C70A99"/>
    <w:rsid w:val="00C75758"/>
    <w:rsid w:val="00C82EF3"/>
    <w:rsid w:val="00C87FF3"/>
    <w:rsid w:val="00C92B6A"/>
    <w:rsid w:val="00C9308E"/>
    <w:rsid w:val="00CB0CBC"/>
    <w:rsid w:val="00CC0384"/>
    <w:rsid w:val="00CC0479"/>
    <w:rsid w:val="00CC4ADE"/>
    <w:rsid w:val="00CD045B"/>
    <w:rsid w:val="00CF5BB0"/>
    <w:rsid w:val="00D15139"/>
    <w:rsid w:val="00D16F7C"/>
    <w:rsid w:val="00D21A26"/>
    <w:rsid w:val="00D25D92"/>
    <w:rsid w:val="00D262E4"/>
    <w:rsid w:val="00D372C9"/>
    <w:rsid w:val="00D40B31"/>
    <w:rsid w:val="00D42420"/>
    <w:rsid w:val="00D51BE4"/>
    <w:rsid w:val="00D54A81"/>
    <w:rsid w:val="00D91DC8"/>
    <w:rsid w:val="00DB14D6"/>
    <w:rsid w:val="00DE2713"/>
    <w:rsid w:val="00DF64C0"/>
    <w:rsid w:val="00DF7A3B"/>
    <w:rsid w:val="00E0302B"/>
    <w:rsid w:val="00E2613F"/>
    <w:rsid w:val="00E3476F"/>
    <w:rsid w:val="00E41AA0"/>
    <w:rsid w:val="00E461A4"/>
    <w:rsid w:val="00E528AC"/>
    <w:rsid w:val="00E654BE"/>
    <w:rsid w:val="00E85CB0"/>
    <w:rsid w:val="00EA3954"/>
    <w:rsid w:val="00EB1842"/>
    <w:rsid w:val="00EC02A5"/>
    <w:rsid w:val="00EC59DF"/>
    <w:rsid w:val="00ED3A8D"/>
    <w:rsid w:val="00ED7909"/>
    <w:rsid w:val="00F0212A"/>
    <w:rsid w:val="00F271E1"/>
    <w:rsid w:val="00F571C3"/>
    <w:rsid w:val="00F655DF"/>
    <w:rsid w:val="00F81977"/>
    <w:rsid w:val="00F85C36"/>
    <w:rsid w:val="00FA0A3C"/>
    <w:rsid w:val="00FB15D0"/>
    <w:rsid w:val="00FC6834"/>
    <w:rsid w:val="00FD5082"/>
    <w:rsid w:val="00FF1EF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969F"/>
  <w15:chartTrackingRefBased/>
  <w15:docId w15:val="{B2F33979-87DB-B440-9329-DB5C42DC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39"/>
    <w:pPr>
      <w:spacing w:after="160" w:line="259" w:lineRule="auto"/>
    </w:pPr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01F"/>
    <w:pPr>
      <w:keepNext/>
      <w:keepLines/>
      <w:spacing w:before="200" w:after="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13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A3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52601F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956641-6B97-3647-A0CF-60080DDCAEF1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7</Words>
  <Characters>7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64</cp:revision>
  <dcterms:created xsi:type="dcterms:W3CDTF">2025-02-07T15:46:00Z</dcterms:created>
  <dcterms:modified xsi:type="dcterms:W3CDTF">2025-02-1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30</vt:lpwstr>
  </property>
  <property fmtid="{D5CDD505-2E9C-101B-9397-08002B2CF9AE}" pid="3" name="grammarly_documentContext">
    <vt:lpwstr>{"goals":[],"domain":"general","emotions":[],"dialect":"american"}</vt:lpwstr>
  </property>
</Properties>
</file>